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>Table 1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 xml:space="preserve">Regression results: Regulatory focus variables, </w:t>
      </w:r>
      <w:r>
        <w:rPr>
          <w:i/>
        </w:rPr>
        <w:t>COMT</w:t>
      </w:r>
      <w:r>
        <w:rPr/>
        <w:t xml:space="preserve"> rs4680 genotype, and interactions predicting total response bia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motion Success model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79"/>
        <w:gridCol w:w="1600"/>
        <w:gridCol w:w="1511"/>
        <w:gridCol w:w="1333"/>
        <w:gridCol w:w="1067"/>
        <w:gridCol w:w="1455"/>
      </w:tblGrid>
      <w:tr>
        <w:trPr>
          <w:trHeight w:val="887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andardized β </w:t>
            </w:r>
            <w:r>
              <w:rPr/>
              <w:t>(final model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  <w:r>
              <w:rPr/>
              <w:t>(includes all above predictor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significance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Succes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33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motion Success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455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80 Genotype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596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Success X rs4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vention Success model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79"/>
        <w:gridCol w:w="1600"/>
        <w:gridCol w:w="1511"/>
        <w:gridCol w:w="1333"/>
        <w:gridCol w:w="1067"/>
        <w:gridCol w:w="1455"/>
      </w:tblGrid>
      <w:tr>
        <w:trPr>
          <w:trHeight w:val="887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andardized β </w:t>
            </w:r>
            <w:r>
              <w:rPr/>
              <w:t>(final model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  <w:r>
              <w:rPr/>
              <w:t>(includes all above predictor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significance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Succes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333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motion Success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455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80 Genotype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596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Success X rs4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motion History model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79"/>
        <w:gridCol w:w="1600"/>
        <w:gridCol w:w="1511"/>
        <w:gridCol w:w="1333"/>
        <w:gridCol w:w="1067"/>
        <w:gridCol w:w="1455"/>
      </w:tblGrid>
      <w:tr>
        <w:trPr>
          <w:trHeight w:val="887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andardized β </w:t>
            </w:r>
            <w:r>
              <w:rPr/>
              <w:t>(final model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  <w:r>
              <w:rPr/>
              <w:t>(includes all above predictor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significance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Succes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333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motion Success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455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80 Genotype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596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History X rs4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vention History model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2079"/>
        <w:gridCol w:w="1600"/>
        <w:gridCol w:w="1511"/>
        <w:gridCol w:w="1333"/>
        <w:gridCol w:w="1067"/>
        <w:gridCol w:w="1455"/>
      </w:tblGrid>
      <w:tr>
        <w:trPr>
          <w:trHeight w:val="887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tandardized β </w:t>
            </w:r>
            <w:r>
              <w:rPr/>
              <w:t>(final model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  <w:r>
              <w:rPr/>
              <w:t>(includes all above predictor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ΔR</w:t>
            </w:r>
            <w:r>
              <w:rPr>
                <w:b/>
                <w:vertAlign w:val="superscript"/>
              </w:rPr>
              <w:t xml:space="preserve">2 </w:t>
            </w:r>
            <w:r>
              <w:rPr>
                <w:b/>
              </w:rPr>
              <w:t>significance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ion Histor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3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Succes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333" w:type="dxa"/>
            <w:tcBorders>
              <w:left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5" w:type="dxa"/>
            <w:tcBorders>
              <w:left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motion Success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455" w:type="dxa"/>
            <w:tcBorders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290" w:hRule="atLeast"/>
        </w:trPr>
        <w:tc>
          <w:tcPr>
            <w:tcW w:w="7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0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80 Genotype</w:t>
            </w:r>
          </w:p>
        </w:tc>
        <w:tc>
          <w:tcPr>
            <w:tcW w:w="16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51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45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596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vention History X rs4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40:00Z</dcterms:created>
  <dc:creator>Elena Goetz</dc:creator>
  <dc:description/>
  <dc:language>en-US</dc:language>
  <cp:lastModifiedBy>Elena Goetz</cp:lastModifiedBy>
  <dcterms:modified xsi:type="dcterms:W3CDTF">2012-09-27T12:40:00Z</dcterms:modified>
  <cp:revision>2</cp:revision>
  <dc:subject/>
  <dc:title/>
</cp:coreProperties>
</file>